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7132"/>
      </w:tblGrid>
      <w:tr>
        <w:trPr>
          <w:trHeight w:val="247" w:hRule="atLeast"/>
        </w:trPr>
        <w:tc>
          <w:tcPr>
            <w:tcW w:w="8850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Supporting Table S2. Morphological, moment and intensity parameters measured for the whole object population, raw intensity images, and subpopulations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885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st of classic morphological parameters calculated for the whole object popula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 index</w:t>
            </w:r>
          </w:p>
        </w:tc>
        <w:tc>
          <w:tcPr>
            <w:tcW w:w="713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#nuclei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area of nuclei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area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density of nuclei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density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area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area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solidity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solidity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major axis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major axi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minor axis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minor axi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axis ratio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axis ratio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perimeter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perimeter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compactness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compactnes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equivdiameter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equivdiameter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feret’s diameter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feret’s diameter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minFeret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minFere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elongation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elonga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extension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extens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dispersion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dispers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#end point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#end poin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#junction point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#junction poin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#single junction point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#single junction poin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#single branch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#single branch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#triple point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#triple poin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#quadruple point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#quadruple poin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maximum branch length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maximum branch length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branch length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branch length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branch length (only between 2 single junction points)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branch length (only between 2 single junction points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erage accumulated branch length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deviation of cellular accumulated branch length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imum branch length of cell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umulated branch length of cell colonies</w:t>
            </w:r>
          </w:p>
        </w:tc>
      </w:tr>
      <w:tr>
        <w:trPr>
          <w:trHeight w:val="305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(#) means “number of”</w:t>
            </w:r>
          </w:p>
        </w:tc>
      </w:tr>
      <w:tr>
        <w:trPr>
          <w:trHeight w:val="305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ind w:right="48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2" w:hRule="atLeast"/>
        </w:trPr>
        <w:tc>
          <w:tcPr>
            <w:tcW w:w="885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st of moment parameters calculated for the whole object popula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 index</w:t>
            </w:r>
          </w:p>
        </w:tc>
        <w:tc>
          <w:tcPr>
            <w:tcW w:w="713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1-4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mean of the first 49 Zernike moments measured on the binary mask of the cellular coloni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50-9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standard deviation of the first 49 Zernike moments measured on the binary mask of the cellular colonies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885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st of intensity parameters calculated for the raw intensity projected image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 index</w:t>
            </w:r>
          </w:p>
        </w:tc>
        <w:tc>
          <w:tcPr>
            <w:tcW w:w="713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intensity of Hoechst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intensity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intensity of Hoechst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intensity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sity standard deviation of Hoechst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sity standard deviation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imum intensity of Hoechst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imum intensity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nimum intensity of Hoechst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nimum intensity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11-8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Gabor wavelet (We used four scale S=4, and six orientation K=6)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81-12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Zernike moments of Rhodamine channel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130-13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Hu moments of Rhodamine channel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885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st of morphological and intensity parameters calculated for the subpopulations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 index</w:t>
            </w:r>
          </w:p>
        </w:tc>
        <w:tc>
          <w:tcPr>
            <w:tcW w:w="713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cell colonies which are classified as branched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umulated area of 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umulated area of cell colonies which are classified as branched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umulated branch length of 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umulated branch length of cell colonies which are classified as branched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7-5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classic morphological parameters(parameter index from 7 to 52) calculated from the 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intensity of 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sity standard deviation of 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(intensity standard deviation of each cell colony which is classified as spherical object)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(intensity standard deviation of each cell colony which is classified as spherical object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(maximum intensity of each cell colony which is classified as spherical object)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(maximum intensity of each cell colony which is classified as spherical object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(minimum intensity of each cell colony which is classified as spherical object)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(minimum intensity of each cell colony which is classified as spherical object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61-106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classic morphological parameters (parameter index from 7 to 52) calculated from the cell colonies which are classified as branched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intensity of cell colonies which are classified as branched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sity standard deviation of cell colonies which are classified as branched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(intensity standard deviation of each cell colony which is classified as branched object)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(intensity standard deviation of each cell colony which is classified as branched object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(maximum intensity of each cell colony which is classified as branched object)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(maximum intensity of each cell colony which is classified as branched object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an(minimum intensity of each cell colony which is classified as branched object) 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(minimum intensity of each cell colony which is classified as branched object)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115-212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mean and standard deviation of the first 49 Zernike moments of cell colonies which are classified as spherical object</w:t>
            </w:r>
          </w:p>
        </w:tc>
      </w:tr>
      <w:tr>
        <w:trPr>
          <w:trHeight w:val="262" w:hRule="atLeast"/>
        </w:trPr>
        <w:tc>
          <w:tcPr>
            <w:tcW w:w="17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m 213-310</w:t>
            </w:r>
          </w:p>
        </w:tc>
        <w:tc>
          <w:tcPr>
            <w:tcW w:w="713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mean and standard deviation of the first 49 Zernike moments of cell colonies which are classified as branched object</w:t>
            </w:r>
          </w:p>
        </w:tc>
      </w:tr>
      <w:tr>
        <w:trPr>
          <w:trHeight w:val="305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#) means “number of”</w:t>
            </w:r>
          </w:p>
        </w:tc>
      </w:tr>
      <w:tr>
        <w:trPr>
          <w:trHeight w:val="305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Mean()) indicates the formula to calculate the mean</w:t>
            </w:r>
          </w:p>
        </w:tc>
      </w:tr>
      <w:tr>
        <w:trPr>
          <w:trHeight w:val="305" w:hRule="atLeast"/>
        </w:trPr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3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Std())indicates the formula to calculate the standard devi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i/>
          <w:i/>
          <w:iCs/>
        </w:rPr>
      </w:pPr>
      <w:r>
        <w:rPr>
          <w:rFonts w:cs="Arial" w:ascii="Arial" w:hAnsi="Arial"/>
          <w:b/>
          <w:i/>
          <w:iCs/>
        </w:rPr>
      </w:r>
    </w:p>
    <w:p>
      <w:pPr>
        <w:pStyle w:val="Normal"/>
        <w:rPr>
          <w:rFonts w:ascii="Arial" w:hAnsi="Arial" w:cs="Arial"/>
          <w:b/>
          <w:b/>
          <w:i/>
          <w:i/>
          <w:iCs/>
        </w:rPr>
      </w:pPr>
      <w:r>
        <w:rPr>
          <w:rFonts w:cs="Arial" w:ascii="Arial" w:hAnsi="Arial"/>
          <w:b/>
          <w:i/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9:59:00Z</dcterms:created>
  <dc:creator>John Meerman</dc:creator>
  <dc:description/>
  <cp:keywords/>
  <dc:language>en-US</dc:language>
  <cp:lastModifiedBy>John Meerman</cp:lastModifiedBy>
  <dcterms:modified xsi:type="dcterms:W3CDTF">2014-04-21T19:59:00Z</dcterms:modified>
  <cp:revision>1</cp:revision>
  <dc:subject/>
  <dc:title>Supporting Table S2</dc:title>
</cp:coreProperties>
</file>